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958"/>
        <w:tblW w:w="8124" w:type="dxa"/>
        <w:tblLook w:val="04A0" w:firstRow="1" w:lastRow="0" w:firstColumn="1" w:lastColumn="0" w:noHBand="0" w:noVBand="1"/>
      </w:tblPr>
      <w:tblGrid>
        <w:gridCol w:w="6204"/>
        <w:gridCol w:w="960"/>
        <w:gridCol w:w="960"/>
      </w:tblGrid>
      <w:tr w:rsidR="00D36E25" w:rsidRPr="00AA130C" w14:paraId="148F80FD" w14:textId="77777777" w:rsidTr="00D36E25">
        <w:trPr>
          <w:trHeight w:val="227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A114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ange in mixed muscle fiber CSA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66A9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5EE7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6E25" w:rsidRPr="00AA130C" w14:paraId="0A0A1A64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1ECF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ECE2F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89288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-value</w:t>
            </w:r>
            <w:proofErr w:type="spellEnd"/>
          </w:p>
        </w:tc>
      </w:tr>
      <w:tr w:rsidR="00D36E25" w:rsidRPr="00AA130C" w14:paraId="5491F911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1D89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Maxim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D4E1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99D9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</w:tr>
      <w:tr w:rsidR="00D36E25" w:rsidRPr="00AA130C" w14:paraId="2D45E48F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D5D7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Maxim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A30D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ECA2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D36E25" w:rsidRPr="00AA130C" w14:paraId="70C6C7AF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1664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Sub-maxim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EF5E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B87F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</w:tr>
      <w:tr w:rsidR="00D36E25" w:rsidRPr="00AA130C" w14:paraId="7EE61836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85D4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Sub-maxim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, 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D63B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6276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0</w:t>
            </w:r>
          </w:p>
        </w:tc>
      </w:tr>
      <w:tr w:rsidR="00D36E25" w:rsidRPr="00AA130C" w14:paraId="37E483BD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DD88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8571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347D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4</w:t>
            </w:r>
          </w:p>
        </w:tc>
      </w:tr>
      <w:tr w:rsidR="00D36E25" w:rsidRPr="00AA130C" w14:paraId="1699D39C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CBD1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E8D0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763D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9</w:t>
            </w:r>
          </w:p>
        </w:tc>
      </w:tr>
      <w:tr w:rsidR="00D36E25" w:rsidRPr="00AA130C" w14:paraId="1516B160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CC29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Sub-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F51F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70E4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0</w:t>
            </w:r>
          </w:p>
        </w:tc>
      </w:tr>
      <w:tr w:rsidR="00D36E25" w:rsidRPr="00AA130C" w14:paraId="49C99711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5B7C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Sub-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, 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72F2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9204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</w:tr>
      <w:tr w:rsidR="00D36E25" w:rsidRPr="00AA130C" w14:paraId="2E3E2CDD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B6E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Glutath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9627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0BD1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1</w:t>
            </w:r>
          </w:p>
        </w:tc>
      </w:tr>
      <w:tr w:rsidR="00D36E25" w:rsidRPr="00AA130C" w14:paraId="3861A30C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BEF42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G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9B4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F71C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D36E25" w:rsidRPr="00AA130C" w14:paraId="3B862C08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CDD7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GSS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79B7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1555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D36E25" w:rsidRPr="00AA130C" w14:paraId="424F965A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3F3B1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</w:t>
            </w:r>
            <w:proofErr w:type="gram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H:GSSG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89D67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B328F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D36E25" w:rsidRPr="00AA130C" w14:paraId="6AD31DAF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E4F3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E11F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2780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36E25" w:rsidRPr="00AA130C" w14:paraId="017C81FB" w14:textId="77777777" w:rsidTr="00D36E25">
        <w:trPr>
          <w:trHeight w:val="227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A7A7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ange in Typ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</w:t>
            </w:r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iber C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8CDC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8993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6E25" w:rsidRPr="00AA130C" w14:paraId="2E5D06D5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328CB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0A679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F542C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-value</w:t>
            </w:r>
            <w:proofErr w:type="spellEnd"/>
          </w:p>
        </w:tc>
      </w:tr>
      <w:tr w:rsidR="00D36E25" w:rsidRPr="00AA130C" w14:paraId="34387E21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F41E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Maxim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FB77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D288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1</w:t>
            </w:r>
          </w:p>
        </w:tc>
      </w:tr>
      <w:tr w:rsidR="00D36E25" w:rsidRPr="00AA130C" w14:paraId="39CB43D2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7FD7" w14:textId="3648BFAE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Maxim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62BA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C4AB9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</w:tr>
      <w:tr w:rsidR="00D36E25" w:rsidRPr="00AA130C" w14:paraId="703DF823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9400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Sub-maxim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8D20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0F9D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71</w:t>
            </w:r>
          </w:p>
        </w:tc>
      </w:tr>
      <w:tr w:rsidR="00D36E25" w:rsidRPr="00AA130C" w14:paraId="08B75144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4B88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Sub-maxim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, 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5AC7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AE1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1</w:t>
            </w:r>
          </w:p>
        </w:tc>
      </w:tr>
      <w:tr w:rsidR="00D36E25" w:rsidRPr="00AA130C" w14:paraId="4E5BC779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41AA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E27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A0B3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</w:tr>
      <w:tr w:rsidR="00D36E25" w:rsidRPr="00AA130C" w14:paraId="06374F60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03BA2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850D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1D56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2</w:t>
            </w:r>
          </w:p>
        </w:tc>
      </w:tr>
      <w:tr w:rsidR="00D36E25" w:rsidRPr="00AA130C" w14:paraId="6EFB9ACC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D558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Sub-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3EAD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450B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5</w:t>
            </w:r>
          </w:p>
        </w:tc>
      </w:tr>
      <w:tr w:rsidR="00D36E25" w:rsidRPr="00AA130C" w14:paraId="6891F560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8237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Sub-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M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466E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CA9F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9</w:t>
            </w:r>
          </w:p>
        </w:tc>
      </w:tr>
      <w:tr w:rsidR="00D36E25" w:rsidRPr="00AA130C" w14:paraId="64338E46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F45E2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Glutath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8B90F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32A5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2</w:t>
            </w:r>
          </w:p>
        </w:tc>
      </w:tr>
      <w:tr w:rsidR="00D36E25" w:rsidRPr="00AA130C" w14:paraId="32985709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0553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G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F83A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8FF4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D36E25" w:rsidRPr="00AA130C" w14:paraId="772CC361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D47B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GSS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2EDA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3591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D36E25" w:rsidRPr="00AA130C" w14:paraId="044B242C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059ED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</w:t>
            </w:r>
            <w:proofErr w:type="gram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H:GSSG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68BFA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4B61C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D36E25" w:rsidRPr="00AA130C" w14:paraId="6477315D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750D9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7CC3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5D7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D36E25" w:rsidRPr="00AA130C" w14:paraId="111BA31B" w14:textId="77777777" w:rsidTr="00D36E25">
        <w:trPr>
          <w:trHeight w:val="227"/>
        </w:trPr>
        <w:tc>
          <w:tcPr>
            <w:tcW w:w="6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DB68B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hange in Typ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I</w:t>
            </w:r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fiber CS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D2B4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25EB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D36E25" w:rsidRPr="00AA130C" w14:paraId="7F5D09EB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D0AAA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FD03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539B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A13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-value</w:t>
            </w:r>
            <w:proofErr w:type="spellEnd"/>
          </w:p>
        </w:tc>
      </w:tr>
      <w:tr w:rsidR="00D36E25" w:rsidRPr="00AA130C" w14:paraId="117B932F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6772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Maxim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499F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1DFF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8</w:t>
            </w:r>
          </w:p>
        </w:tc>
      </w:tr>
      <w:tr w:rsidR="00D36E25" w:rsidRPr="00AA130C" w14:paraId="5076064E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39DB" w14:textId="70ABF6DA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Maxim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60DA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39F3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6</w:t>
            </w:r>
          </w:p>
        </w:tc>
      </w:tr>
      <w:tr w:rsidR="00D36E25" w:rsidRPr="00AA130C" w14:paraId="5933D322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AECF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Sub-maxim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182F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ACE0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0</w:t>
            </w:r>
          </w:p>
        </w:tc>
      </w:tr>
      <w:tr w:rsidR="00D36E25" w:rsidRPr="00AA130C" w14:paraId="0FB9BCB6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9D50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Sub-maximal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</w:t>
            </w:r>
            <w:r w:rsidRPr="0092560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idative phosphorylation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, 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D75C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C155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3</w:t>
            </w:r>
          </w:p>
        </w:tc>
      </w:tr>
      <w:tr w:rsidR="00D36E25" w:rsidRPr="00AA130C" w14:paraId="5CA40432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5BFF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2339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1688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49</w:t>
            </w:r>
          </w:p>
        </w:tc>
      </w:tr>
      <w:tr w:rsidR="00D36E25" w:rsidRPr="00AA130C" w14:paraId="2FFBC2E2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D320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27C0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C245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7</w:t>
            </w:r>
          </w:p>
        </w:tc>
      </w:tr>
      <w:tr w:rsidR="00D36E25" w:rsidRPr="00AA130C" w14:paraId="6BE7B462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2EA4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Sub-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41EA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7CE9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9</w:t>
            </w:r>
          </w:p>
        </w:tc>
      </w:tr>
      <w:tr w:rsidR="00D36E25" w:rsidRPr="00AA130C" w14:paraId="23A25674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0738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Sub-maximal 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H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1A51BF">
              <w:rPr>
                <w:rFonts w:ascii="Times New Roman" w:eastAsia="Times New Roman" w:hAnsi="Times New Roman" w:cs="Times New Roman"/>
                <w:sz w:val="18"/>
                <w:szCs w:val="18"/>
              </w:rPr>
              <w:t>O</w:t>
            </w:r>
            <w:r w:rsidRPr="00470887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25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µ</w:t>
            </w: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, </w:t>
            </w:r>
            <w:proofErr w:type="spell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DNA</w:t>
            </w:r>
            <w:proofErr w:type="spellEnd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orrecte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AD50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91DB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3</w:t>
            </w:r>
          </w:p>
        </w:tc>
      </w:tr>
      <w:tr w:rsidR="00D36E25" w:rsidRPr="00AA130C" w14:paraId="2CD9A461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5617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Glutathi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81CD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8052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3</w:t>
            </w:r>
          </w:p>
        </w:tc>
      </w:tr>
      <w:tr w:rsidR="00D36E25" w:rsidRPr="00AA130C" w14:paraId="6DC115D4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E7DE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GS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0631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57C6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D36E25" w:rsidRPr="00AA130C" w14:paraId="1A947ECF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F4A1F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nge in GSS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5482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09D8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12</w:t>
            </w:r>
          </w:p>
        </w:tc>
      </w:tr>
      <w:tr w:rsidR="00D36E25" w:rsidRPr="00AA130C" w14:paraId="4FEA3893" w14:textId="77777777" w:rsidTr="00D36E25">
        <w:trPr>
          <w:trHeight w:val="227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18EC9" w14:textId="77777777" w:rsidR="00D36E25" w:rsidRPr="00AA130C" w:rsidRDefault="00D36E25" w:rsidP="00D36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hange in </w:t>
            </w:r>
            <w:proofErr w:type="gramStart"/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SH:GSSG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F88B6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CAA33" w14:textId="77777777" w:rsidR="00D36E25" w:rsidRPr="00AA130C" w:rsidRDefault="00D36E25" w:rsidP="00D36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A13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</w:tbl>
    <w:p w14:paraId="078EA950" w14:textId="67893545" w:rsidR="00D36E25" w:rsidRPr="00D36E25" w:rsidRDefault="00D36E25" w:rsidP="00D36E25">
      <w:pPr>
        <w:suppressLineNumber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4C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74C32" w:rsidRPr="00C74C32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C74C32" w:rsidRPr="00C74C32">
        <w:rPr>
          <w:rFonts w:ascii="Times New Roman" w:hAnsi="Times New Roman" w:cs="Times New Roman"/>
          <w:sz w:val="24"/>
          <w:szCs w:val="24"/>
        </w:rPr>
        <w:t>. Subjects’ characteristics</w:t>
      </w:r>
      <w:r w:rsidR="00C74C32" w:rsidRPr="00C74C3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C74C32" w:rsidRPr="00C74C3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67A183" w14:textId="77777777" w:rsidR="00D36E25" w:rsidRDefault="00D36E25" w:rsidP="00C74C32">
      <w:pP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CA"/>
        </w:rPr>
      </w:pPr>
    </w:p>
    <w:p w14:paraId="0B032019" w14:textId="7E193A84" w:rsidR="00C74C32" w:rsidRPr="00BF550D" w:rsidRDefault="00C74C32" w:rsidP="00C74C32">
      <w:pPr>
        <w:rPr>
          <w:rFonts w:ascii="Times New Roman" w:hAnsi="Times New Roman" w:cs="Times New Roman"/>
          <w:sz w:val="24"/>
          <w:szCs w:val="24"/>
        </w:rPr>
      </w:pPr>
      <w:r w:rsidRPr="00BF550D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1</w:t>
      </w:r>
      <w:r w:rsidRPr="00BF550D">
        <w:rPr>
          <w:rFonts w:ascii="Times New Roman" w:hAnsi="Times New Roman" w:cs="Times New Roman"/>
          <w:sz w:val="24"/>
          <w:szCs w:val="24"/>
          <w:lang w:val="en-CA"/>
        </w:rPr>
        <w:t xml:space="preserve">Values are derived from </w:t>
      </w:r>
      <w:r w:rsidRPr="00BF550D">
        <w:rPr>
          <w:rFonts w:ascii="Times New Roman" w:hAnsi="Times New Roman" w:cs="Times New Roman"/>
          <w:sz w:val="24"/>
          <w:szCs w:val="24"/>
        </w:rPr>
        <w:t xml:space="preserve">Pearson’s </w:t>
      </w:r>
      <w:r w:rsidRPr="00BF550D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BF550D">
        <w:rPr>
          <w:rFonts w:ascii="Times New Roman" w:hAnsi="Times New Roman" w:cs="Times New Roman"/>
          <w:sz w:val="24"/>
          <w:szCs w:val="24"/>
        </w:rPr>
        <w:t xml:space="preserve"> moment correlations conducted on data of the older individuals</w:t>
      </w:r>
      <w:r w:rsidRPr="00BF550D">
        <w:rPr>
          <w:rFonts w:ascii="Times New Roman" w:hAnsi="Times New Roman" w:cs="Times New Roman"/>
          <w:sz w:val="24"/>
          <w:szCs w:val="24"/>
          <w:lang w:val="en-CA"/>
        </w:rPr>
        <w:t xml:space="preserve"> (</w:t>
      </w:r>
      <w:r w:rsidRPr="00BF550D">
        <w:rPr>
          <w:rFonts w:ascii="Times New Roman" w:hAnsi="Times New Roman" w:cs="Times New Roman"/>
          <w:i/>
          <w:iCs/>
          <w:sz w:val="24"/>
          <w:szCs w:val="24"/>
          <w:lang w:val="en-CA"/>
        </w:rPr>
        <w:t>n</w:t>
      </w:r>
      <w:r w:rsidRPr="00BF550D">
        <w:rPr>
          <w:rFonts w:ascii="Times New Roman" w:hAnsi="Times New Roman" w:cs="Times New Roman"/>
          <w:sz w:val="24"/>
          <w:szCs w:val="24"/>
          <w:lang w:val="en-CA"/>
        </w:rPr>
        <w:t xml:space="preserve"> = </w:t>
      </w:r>
      <w:r w:rsidRPr="00BF550D">
        <w:rPr>
          <w:rFonts w:ascii="Times New Roman" w:hAnsi="Times New Roman" w:cs="Times New Roman"/>
          <w:sz w:val="24"/>
          <w:szCs w:val="24"/>
        </w:rPr>
        <w:t>10)</w:t>
      </w:r>
      <w:r w:rsidRPr="00BF550D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="006411E5" w:rsidRPr="00BF550D">
        <w:rPr>
          <w:rFonts w:ascii="Times New Roman" w:hAnsi="Times New Roman" w:cs="Times New Roman"/>
          <w:sz w:val="24"/>
          <w:szCs w:val="24"/>
        </w:rPr>
        <w:t>H</w:t>
      </w:r>
      <w:r w:rsidR="006411E5" w:rsidRPr="00BF55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11E5" w:rsidRPr="00BF550D">
        <w:rPr>
          <w:rFonts w:ascii="Times New Roman" w:hAnsi="Times New Roman" w:cs="Times New Roman"/>
          <w:sz w:val="24"/>
          <w:szCs w:val="24"/>
        </w:rPr>
        <w:t>O</w:t>
      </w:r>
      <w:r w:rsidR="006411E5" w:rsidRPr="00BF55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11E5" w:rsidRPr="00BF550D">
        <w:rPr>
          <w:rFonts w:ascii="Times New Roman" w:hAnsi="Times New Roman" w:cs="Times New Roman"/>
          <w:sz w:val="24"/>
          <w:szCs w:val="24"/>
        </w:rPr>
        <w:t xml:space="preserve"> emission and oxidative phosphorylation values were determined under the presence of 5 mM Pyruvate, 1 mM Malate, and 20 mM Succinate, and the absence (maximal H</w:t>
      </w:r>
      <w:r w:rsidR="006411E5" w:rsidRPr="00BF55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11E5" w:rsidRPr="00BF550D">
        <w:rPr>
          <w:rFonts w:ascii="Times New Roman" w:hAnsi="Times New Roman" w:cs="Times New Roman"/>
          <w:sz w:val="24"/>
          <w:szCs w:val="24"/>
        </w:rPr>
        <w:t>O</w:t>
      </w:r>
      <w:r w:rsidR="006411E5" w:rsidRPr="00BF55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11E5" w:rsidRPr="00BF550D">
        <w:rPr>
          <w:rFonts w:ascii="Times New Roman" w:hAnsi="Times New Roman" w:cs="Times New Roman"/>
          <w:sz w:val="24"/>
          <w:szCs w:val="24"/>
        </w:rPr>
        <w:t xml:space="preserve">) or presence of ADP (25 </w:t>
      </w:r>
      <w:r w:rsidR="006411E5" w:rsidRPr="00BF550D">
        <w:rPr>
          <w:rFonts w:ascii="Times New Roman" w:hAnsi="Times New Roman" w:cs="Times New Roman"/>
          <w:sz w:val="24"/>
          <w:szCs w:val="24"/>
        </w:rPr>
        <w:t>µ</w:t>
      </w:r>
      <w:r w:rsidR="006411E5" w:rsidRPr="00BF550D">
        <w:rPr>
          <w:rFonts w:ascii="Times New Roman" w:hAnsi="Times New Roman" w:cs="Times New Roman"/>
          <w:sz w:val="24"/>
          <w:szCs w:val="24"/>
        </w:rPr>
        <w:t>M for sub-maximal H</w:t>
      </w:r>
      <w:r w:rsidR="006411E5" w:rsidRPr="00BF55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11E5" w:rsidRPr="00BF550D">
        <w:rPr>
          <w:rFonts w:ascii="Times New Roman" w:hAnsi="Times New Roman" w:cs="Times New Roman"/>
          <w:sz w:val="24"/>
          <w:szCs w:val="24"/>
        </w:rPr>
        <w:t>O</w:t>
      </w:r>
      <w:r w:rsidR="006411E5" w:rsidRPr="00BF550D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6411E5" w:rsidRPr="00BF550D">
        <w:rPr>
          <w:rFonts w:ascii="Times New Roman" w:hAnsi="Times New Roman" w:cs="Times New Roman"/>
          <w:sz w:val="24"/>
          <w:szCs w:val="24"/>
        </w:rPr>
        <w:t xml:space="preserve"> and oxidative phosphorylation, 10000 µM for maximal oxidative phosphorylation).</w:t>
      </w:r>
      <w:r w:rsidR="006411E5" w:rsidRPr="00BF550D">
        <w:rPr>
          <w:rFonts w:ascii="Times New Roman" w:hAnsi="Times New Roman" w:cs="Times New Roman"/>
          <w:sz w:val="24"/>
          <w:szCs w:val="24"/>
        </w:rPr>
        <w:t xml:space="preserve"> </w:t>
      </w:r>
      <w:r w:rsidR="00E9728D" w:rsidRPr="00BF550D">
        <w:rPr>
          <w:rFonts w:ascii="Times New Roman" w:hAnsi="Times New Roman" w:cs="Times New Roman"/>
          <w:sz w:val="24"/>
          <w:szCs w:val="24"/>
          <w:lang w:val="en-CA"/>
        </w:rPr>
        <w:t>CSA, cross-sectional area</w:t>
      </w:r>
      <w:r w:rsidR="00BF550D" w:rsidRPr="00BF550D">
        <w:rPr>
          <w:rFonts w:ascii="Times New Roman" w:hAnsi="Times New Roman" w:cs="Times New Roman"/>
          <w:sz w:val="24"/>
          <w:szCs w:val="24"/>
          <w:lang w:val="en-CA"/>
        </w:rPr>
        <w:t xml:space="preserve">; </w:t>
      </w:r>
      <w:proofErr w:type="spellStart"/>
      <w:r w:rsidR="00BF550D" w:rsidRPr="00BF550D">
        <w:rPr>
          <w:rFonts w:ascii="Times New Roman" w:hAnsi="Times New Roman" w:cs="Times New Roman"/>
          <w:sz w:val="24"/>
          <w:szCs w:val="24"/>
          <w:lang w:val="en-CA"/>
        </w:rPr>
        <w:t>mtDNA</w:t>
      </w:r>
      <w:proofErr w:type="spellEnd"/>
      <w:r w:rsidR="00BF550D" w:rsidRPr="00BF550D">
        <w:rPr>
          <w:rFonts w:ascii="Times New Roman" w:hAnsi="Times New Roman" w:cs="Times New Roman"/>
          <w:sz w:val="24"/>
          <w:szCs w:val="24"/>
          <w:lang w:val="en-CA"/>
        </w:rPr>
        <w:t>, mitochondrial DNA</w:t>
      </w:r>
      <w:r w:rsidR="006411E5" w:rsidRPr="00BF550D">
        <w:rPr>
          <w:rFonts w:ascii="Times New Roman" w:hAnsi="Times New Roman" w:cs="Times New Roman"/>
          <w:sz w:val="24"/>
          <w:szCs w:val="24"/>
          <w:lang w:val="en-CA"/>
        </w:rPr>
        <w:t xml:space="preserve">. </w:t>
      </w:r>
      <w:r w:rsidRPr="00BF550D">
        <w:rPr>
          <w:rFonts w:ascii="Times New Roman" w:hAnsi="Times New Roman" w:cs="Times New Roman"/>
          <w:sz w:val="24"/>
          <w:szCs w:val="24"/>
        </w:rPr>
        <w:t xml:space="preserve">Significance was set at </w:t>
      </w:r>
      <w:r w:rsidRPr="00BF550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F550D">
        <w:rPr>
          <w:rFonts w:ascii="Times New Roman" w:hAnsi="Times New Roman" w:cs="Times New Roman"/>
          <w:sz w:val="24"/>
          <w:szCs w:val="24"/>
        </w:rPr>
        <w:t xml:space="preserve"> &lt; 0.05.</w:t>
      </w:r>
    </w:p>
    <w:p w14:paraId="3E123190" w14:textId="77777777" w:rsidR="0006564C" w:rsidRPr="00C74C32" w:rsidRDefault="0006564C">
      <w:pPr>
        <w:rPr>
          <w:b/>
          <w:bCs/>
        </w:rPr>
      </w:pPr>
    </w:p>
    <w:sectPr w:rsidR="0006564C" w:rsidRPr="00C74C32" w:rsidSect="00BA7B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C32"/>
    <w:rsid w:val="0006564C"/>
    <w:rsid w:val="006411E5"/>
    <w:rsid w:val="006866DA"/>
    <w:rsid w:val="00925601"/>
    <w:rsid w:val="009B17C8"/>
    <w:rsid w:val="00BA7B4F"/>
    <w:rsid w:val="00BF550D"/>
    <w:rsid w:val="00C74C32"/>
    <w:rsid w:val="00D36E25"/>
    <w:rsid w:val="00E9728D"/>
    <w:rsid w:val="00FE1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ED148"/>
  <w15:chartTrackingRefBased/>
  <w15:docId w15:val="{74D4F79F-FBA3-4EB7-8C69-BC149697A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C3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74</Words>
  <Characters>2135</Characters>
  <Application>Microsoft Office Word</Application>
  <DocSecurity>0</DocSecurity>
  <Lines>17</Lines>
  <Paragraphs>5</Paragraphs>
  <ScaleCrop>false</ScaleCrop>
  <Company>Danone</Company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WERDA Andy</dc:creator>
  <cp:keywords/>
  <dc:description/>
  <cp:lastModifiedBy>HOLWERDA Andy</cp:lastModifiedBy>
  <cp:revision>9</cp:revision>
  <dcterms:created xsi:type="dcterms:W3CDTF">2024-05-10T11:46:00Z</dcterms:created>
  <dcterms:modified xsi:type="dcterms:W3CDTF">2024-05-13T08:10:00Z</dcterms:modified>
</cp:coreProperties>
</file>